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6207C" w14:textId="77777777" w:rsidR="00D5238B" w:rsidRPr="00E703E1" w:rsidRDefault="00D5238B" w:rsidP="00D523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Table</w:t>
      </w:r>
      <w:r w:rsidRPr="00E703E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1</w:t>
      </w:r>
      <w:r w:rsidRPr="00E703E1">
        <w:rPr>
          <w:rFonts w:ascii="Times New Roman" w:hAnsi="Times New Roman" w:cs="Times New Roman"/>
          <w:i/>
          <w:iCs/>
        </w:rPr>
        <w:t>. Ninety-Day Postoperative Outcomes Following Primary Total Shoulder Arthroplasty in Patients Receiving Dual Antiplatelet Therapy (Aspirin + Clopidogrel) Compared with No Antiplatelet Therap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19"/>
        <w:gridCol w:w="2602"/>
        <w:gridCol w:w="2253"/>
        <w:gridCol w:w="1550"/>
        <w:gridCol w:w="926"/>
      </w:tblGrid>
      <w:tr w:rsidR="00D5238B" w:rsidRPr="00E703E1" w14:paraId="3A64B0FC" w14:textId="77777777" w:rsidTr="000C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5913D5" w14:textId="77777777" w:rsidR="00D5238B" w:rsidRPr="00E703E1" w:rsidRDefault="00D5238B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2C5AA39A" w14:textId="77777777" w:rsidR="00D5238B" w:rsidRPr="00E703E1" w:rsidRDefault="00D5238B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pirin + Clopidogrel (n = 40,954)</w:t>
            </w:r>
          </w:p>
        </w:tc>
        <w:tc>
          <w:tcPr>
            <w:tcW w:w="0" w:type="auto"/>
            <w:hideMark/>
          </w:tcPr>
          <w:p w14:paraId="2C4320E4" w14:textId="77777777" w:rsidR="00D5238B" w:rsidRPr="00E703E1" w:rsidRDefault="00D5238B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No Antiplatelet (n = 40,954)</w:t>
            </w:r>
          </w:p>
        </w:tc>
        <w:tc>
          <w:tcPr>
            <w:tcW w:w="0" w:type="auto"/>
            <w:hideMark/>
          </w:tcPr>
          <w:p w14:paraId="26518B6B" w14:textId="77777777" w:rsidR="00D5238B" w:rsidRPr="00E703E1" w:rsidRDefault="00D5238B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R [95% CI]</w:t>
            </w:r>
          </w:p>
        </w:tc>
        <w:tc>
          <w:tcPr>
            <w:tcW w:w="0" w:type="auto"/>
            <w:hideMark/>
          </w:tcPr>
          <w:p w14:paraId="215E5161" w14:textId="77777777" w:rsidR="00D5238B" w:rsidRPr="00E703E1" w:rsidRDefault="00D5238B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 value</w:t>
            </w:r>
          </w:p>
        </w:tc>
      </w:tr>
      <w:tr w:rsidR="00D5238B" w:rsidRPr="00E703E1" w14:paraId="3AC283FE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E6769C" w14:textId="77777777" w:rsidR="00D5238B" w:rsidRPr="00E703E1" w:rsidRDefault="00D5238B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hideMark/>
          </w:tcPr>
          <w:p w14:paraId="7B6107F3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547AE7D7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0A1D18F9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55 [1.132, 1.623]</w:t>
            </w:r>
          </w:p>
        </w:tc>
        <w:tc>
          <w:tcPr>
            <w:tcW w:w="0" w:type="auto"/>
            <w:hideMark/>
          </w:tcPr>
          <w:p w14:paraId="1953B139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D5238B" w:rsidRPr="00E703E1" w14:paraId="18FE394F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4E6829" w14:textId="77777777" w:rsidR="00D5238B" w:rsidRPr="00E703E1" w:rsidRDefault="00D5238B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0" w:type="auto"/>
            <w:hideMark/>
          </w:tcPr>
          <w:p w14:paraId="01FED247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0" w:type="auto"/>
            <w:hideMark/>
          </w:tcPr>
          <w:p w14:paraId="27D5980E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0" w:type="auto"/>
            <w:hideMark/>
          </w:tcPr>
          <w:p w14:paraId="483715A6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49 [1.043, 1.266]</w:t>
            </w:r>
          </w:p>
        </w:tc>
        <w:tc>
          <w:tcPr>
            <w:tcW w:w="0" w:type="auto"/>
            <w:hideMark/>
          </w:tcPr>
          <w:p w14:paraId="04465381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D5238B" w:rsidRPr="00E703E1" w14:paraId="75F636BA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E93D13" w14:textId="77777777" w:rsidR="00D5238B" w:rsidRPr="00E703E1" w:rsidRDefault="00D5238B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hideMark/>
          </w:tcPr>
          <w:p w14:paraId="6DD8F6A3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hideMark/>
          </w:tcPr>
          <w:p w14:paraId="377ACB6B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hideMark/>
          </w:tcPr>
          <w:p w14:paraId="7CDA999D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54 [0.826, 1.345]</w:t>
            </w:r>
          </w:p>
        </w:tc>
        <w:tc>
          <w:tcPr>
            <w:tcW w:w="0" w:type="auto"/>
            <w:hideMark/>
          </w:tcPr>
          <w:p w14:paraId="694422C1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74</w:t>
            </w:r>
          </w:p>
        </w:tc>
      </w:tr>
      <w:tr w:rsidR="00D5238B" w:rsidRPr="00E703E1" w14:paraId="52918E0A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9E7E00" w14:textId="77777777" w:rsidR="00D5238B" w:rsidRPr="00E703E1" w:rsidRDefault="00D5238B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0" w:type="auto"/>
            <w:hideMark/>
          </w:tcPr>
          <w:p w14:paraId="3854865D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1DB378C0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092C3053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50 [0.859, 1.282]</w:t>
            </w:r>
          </w:p>
        </w:tc>
        <w:tc>
          <w:tcPr>
            <w:tcW w:w="0" w:type="auto"/>
            <w:hideMark/>
          </w:tcPr>
          <w:p w14:paraId="7F469A12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35</w:t>
            </w:r>
          </w:p>
        </w:tc>
      </w:tr>
      <w:tr w:rsidR="00D5238B" w:rsidRPr="00E703E1" w14:paraId="630D0FFF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02E5E2" w14:textId="77777777" w:rsidR="00D5238B" w:rsidRPr="00E703E1" w:rsidRDefault="00D5238B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0" w:type="auto"/>
            <w:hideMark/>
          </w:tcPr>
          <w:p w14:paraId="4B39D72F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0500F5E0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hideMark/>
          </w:tcPr>
          <w:p w14:paraId="10E55703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887 [1.494, 2.383]</w:t>
            </w:r>
          </w:p>
        </w:tc>
        <w:tc>
          <w:tcPr>
            <w:tcW w:w="0" w:type="auto"/>
            <w:hideMark/>
          </w:tcPr>
          <w:p w14:paraId="4947D040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5238B" w:rsidRPr="00E703E1" w14:paraId="7B14F1F7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BA74C" w14:textId="77777777" w:rsidR="00D5238B" w:rsidRPr="00E703E1" w:rsidRDefault="00D5238B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hideMark/>
          </w:tcPr>
          <w:p w14:paraId="30BDB32D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0" w:type="auto"/>
            <w:hideMark/>
          </w:tcPr>
          <w:p w14:paraId="788F9166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0" w:type="auto"/>
            <w:hideMark/>
          </w:tcPr>
          <w:p w14:paraId="36C9DDE8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84 [0.874, 1.603]</w:t>
            </w:r>
          </w:p>
        </w:tc>
        <w:tc>
          <w:tcPr>
            <w:tcW w:w="0" w:type="auto"/>
            <w:hideMark/>
          </w:tcPr>
          <w:p w14:paraId="7952DDD3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275</w:t>
            </w:r>
          </w:p>
        </w:tc>
      </w:tr>
      <w:tr w:rsidR="00D5238B" w:rsidRPr="00E703E1" w14:paraId="28B19EDF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939CEB" w14:textId="77777777" w:rsidR="00D5238B" w:rsidRPr="00E703E1" w:rsidRDefault="00D5238B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0" w:type="auto"/>
            <w:hideMark/>
          </w:tcPr>
          <w:p w14:paraId="52F7DDE1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0" w:type="auto"/>
            <w:hideMark/>
          </w:tcPr>
          <w:p w14:paraId="0A07D9FB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6A423278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558 [1.316, 1.844]</w:t>
            </w:r>
          </w:p>
        </w:tc>
        <w:tc>
          <w:tcPr>
            <w:tcW w:w="0" w:type="auto"/>
            <w:hideMark/>
          </w:tcPr>
          <w:p w14:paraId="08971FF5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5238B" w:rsidRPr="00E703E1" w14:paraId="66398B23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289293" w14:textId="77777777" w:rsidR="00D5238B" w:rsidRPr="00E703E1" w:rsidRDefault="00D5238B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vision</w:t>
            </w:r>
            <w:r>
              <w:rPr>
                <w:rFonts w:ascii="Times New Roman" w:hAnsi="Times New Roman" w:cs="Times New Roman"/>
              </w:rPr>
              <w:t xml:space="preserve"> Arthroplasty</w:t>
            </w:r>
          </w:p>
        </w:tc>
        <w:tc>
          <w:tcPr>
            <w:tcW w:w="0" w:type="auto"/>
            <w:hideMark/>
          </w:tcPr>
          <w:p w14:paraId="4C8BE8C5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0" w:type="auto"/>
            <w:hideMark/>
          </w:tcPr>
          <w:p w14:paraId="2E6D9F77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3E8B6029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866 [1.573, 2.215]</w:t>
            </w:r>
          </w:p>
        </w:tc>
        <w:tc>
          <w:tcPr>
            <w:tcW w:w="0" w:type="auto"/>
            <w:hideMark/>
          </w:tcPr>
          <w:p w14:paraId="03F4ED20" w14:textId="77777777" w:rsidR="00D5238B" w:rsidRPr="00E703E1" w:rsidRDefault="00D5238B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7897BF1B" w14:textId="77777777" w:rsidR="00A3413F" w:rsidRPr="00E7109F" w:rsidRDefault="00A3413F" w:rsidP="00E7109F"/>
    <w:sectPr w:rsidR="00A3413F" w:rsidRPr="00E71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36"/>
    <w:rsid w:val="00025686"/>
    <w:rsid w:val="000D3906"/>
    <w:rsid w:val="002878B8"/>
    <w:rsid w:val="00930202"/>
    <w:rsid w:val="00A3413F"/>
    <w:rsid w:val="00A92EE7"/>
    <w:rsid w:val="00AA2036"/>
    <w:rsid w:val="00BE0A3D"/>
    <w:rsid w:val="00C87041"/>
    <w:rsid w:val="00D01DC1"/>
    <w:rsid w:val="00D5238B"/>
    <w:rsid w:val="00DC3D0D"/>
    <w:rsid w:val="00E7109F"/>
    <w:rsid w:val="00EA2CCD"/>
    <w:rsid w:val="00F337DB"/>
    <w:rsid w:val="00F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0A2"/>
  <w15:chartTrackingRefBased/>
  <w15:docId w15:val="{3ECC5AFC-CFCE-41FD-88D7-8189D179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38B"/>
  </w:style>
  <w:style w:type="paragraph" w:styleId="Heading1">
    <w:name w:val="heading 1"/>
    <w:basedOn w:val="Normal"/>
    <w:next w:val="Normal"/>
    <w:link w:val="Heading1Char"/>
    <w:uiPriority w:val="9"/>
    <w:qFormat/>
    <w:rsid w:val="00AA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3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A2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1</Characters>
  <Application>Microsoft Office Word</Application>
  <DocSecurity>0</DocSecurity>
  <Lines>71</Lines>
  <Paragraphs>56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Muhammad Hamza</dc:creator>
  <cp:keywords/>
  <dc:description/>
  <cp:lastModifiedBy>Ilyas, Muhammad Hamza</cp:lastModifiedBy>
  <cp:revision>2</cp:revision>
  <dcterms:created xsi:type="dcterms:W3CDTF">2025-12-24T19:25:00Z</dcterms:created>
  <dcterms:modified xsi:type="dcterms:W3CDTF">2025-12-24T19:25:00Z</dcterms:modified>
</cp:coreProperties>
</file>